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5382" w:rsidRPr="00453E70" w:rsidRDefault="00585382" w:rsidP="00585382">
      <w:pPr>
        <w:rPr>
          <w:rFonts w:ascii="Times New Roman" w:hAnsi="Times New Roman" w:cs="Times New Roman"/>
          <w:sz w:val="24"/>
          <w:szCs w:val="24"/>
        </w:rPr>
      </w:pPr>
      <w:bookmarkStart w:id="0" w:name="OLE_LINK577"/>
      <w:bookmarkStart w:id="1" w:name="OLE_LINK578"/>
      <w:bookmarkStart w:id="2" w:name="_GoBack"/>
      <w:bookmarkEnd w:id="2"/>
      <w:proofErr w:type="gramStart"/>
      <w:r w:rsidRPr="00453E70">
        <w:rPr>
          <w:rFonts w:ascii="Times New Roman" w:hAnsi="Times New Roman" w:cs="Times New Roman" w:hint="eastAsia"/>
          <w:b/>
          <w:sz w:val="24"/>
          <w:szCs w:val="24"/>
        </w:rPr>
        <w:t xml:space="preserve">S1 </w:t>
      </w:r>
      <w:r w:rsidRPr="00453E70">
        <w:rPr>
          <w:rFonts w:ascii="Times New Roman" w:hAnsi="Times New Roman" w:cs="Times New Roman"/>
          <w:b/>
          <w:sz w:val="24"/>
          <w:szCs w:val="24"/>
        </w:rPr>
        <w:t>Table</w:t>
      </w:r>
      <w:r w:rsidRPr="00453E70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Pr="00453E70">
        <w:rPr>
          <w:rFonts w:ascii="Times New Roman" w:hAnsi="Times New Roman" w:cs="Times New Roman"/>
          <w:b/>
          <w:sz w:val="24"/>
          <w:szCs w:val="24"/>
        </w:rPr>
        <w:t xml:space="preserve"> Primer</w:t>
      </w:r>
      <w:r w:rsidRPr="00453E70">
        <w:rPr>
          <w:rFonts w:ascii="Times New Roman" w:hAnsi="Times New Roman" w:cs="Times New Roman" w:hint="eastAsia"/>
          <w:b/>
          <w:sz w:val="24"/>
          <w:szCs w:val="24"/>
        </w:rPr>
        <w:t xml:space="preserve">s </w:t>
      </w:r>
      <w:r w:rsidRPr="00453E70">
        <w:rPr>
          <w:rFonts w:ascii="Times New Roman" w:hAnsi="Times New Roman" w:cs="Times New Roman"/>
          <w:b/>
          <w:sz w:val="24"/>
          <w:szCs w:val="24"/>
        </w:rPr>
        <w:t>used for quantitative real-time PCR</w:t>
      </w:r>
      <w:r w:rsidRPr="00453E70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Style w:val="-3"/>
        <w:tblW w:w="0" w:type="auto"/>
        <w:tblLook w:val="04A0" w:firstRow="1" w:lastRow="0" w:firstColumn="1" w:lastColumn="0" w:noHBand="0" w:noVBand="1"/>
      </w:tblPr>
      <w:tblGrid>
        <w:gridCol w:w="2282"/>
        <w:gridCol w:w="3874"/>
        <w:gridCol w:w="1749"/>
      </w:tblGrid>
      <w:tr w:rsidR="00585382" w:rsidRPr="009E000B" w:rsidTr="004618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2" w:type="dxa"/>
          </w:tcPr>
          <w:bookmarkEnd w:id="0"/>
          <w:bookmarkEnd w:id="1"/>
          <w:p w:rsidR="00585382" w:rsidRPr="009E000B" w:rsidRDefault="00585382" w:rsidP="00461860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Unigene</w:t>
            </w:r>
            <w:proofErr w:type="spellEnd"/>
            <w:r w:rsidRPr="009E000B">
              <w:rPr>
                <w:rFonts w:ascii="Times New Roman" w:hAnsi="Times New Roman" w:cs="Times New Roman"/>
                <w:color w:val="auto"/>
                <w:szCs w:val="21"/>
              </w:rPr>
              <w:t xml:space="preserve"> name</w:t>
            </w:r>
          </w:p>
        </w:tc>
        <w:tc>
          <w:tcPr>
            <w:tcW w:w="3874" w:type="dxa"/>
          </w:tcPr>
          <w:p w:rsidR="00585382" w:rsidRPr="009E000B" w:rsidRDefault="00585382" w:rsidP="00461860">
            <w:pPr>
              <w:ind w:firstLineChars="50" w:firstLine="10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9E000B">
              <w:rPr>
                <w:rFonts w:ascii="Times New Roman" w:hAnsi="Times New Roman" w:cs="Times New Roman"/>
                <w:color w:val="auto"/>
                <w:szCs w:val="21"/>
              </w:rPr>
              <w:t>Sequence (5</w:t>
            </w:r>
            <w:r w:rsidRPr="009E000B">
              <w:rPr>
                <w:rFonts w:ascii="Times New Roman" w:hAnsi="Times New Roman" w:cs="Times New Roman"/>
                <w:color w:val="auto"/>
                <w:szCs w:val="21"/>
                <w:vertAlign w:val="superscript"/>
              </w:rPr>
              <w:t>’</w:t>
            </w:r>
            <w:r w:rsidRPr="009E000B">
              <w:rPr>
                <w:rFonts w:ascii="Times New Roman" w:hAnsi="Times New Roman" w:cs="Times New Roman"/>
                <w:color w:val="auto"/>
                <w:szCs w:val="21"/>
              </w:rPr>
              <w:t>-3</w:t>
            </w:r>
            <w:r w:rsidRPr="009E000B">
              <w:rPr>
                <w:rFonts w:ascii="Times New Roman" w:hAnsi="Times New Roman" w:cs="Times New Roman"/>
                <w:color w:val="auto"/>
                <w:szCs w:val="21"/>
                <w:vertAlign w:val="superscript"/>
              </w:rPr>
              <w:t>’</w:t>
            </w:r>
            <w:r w:rsidRPr="009E000B">
              <w:rPr>
                <w:rFonts w:ascii="Times New Roman" w:hAnsi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1749" w:type="dxa"/>
          </w:tcPr>
          <w:p w:rsidR="00585382" w:rsidRPr="009E000B" w:rsidRDefault="00585382" w:rsidP="004618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9E000B">
              <w:rPr>
                <w:rFonts w:ascii="Times New Roman" w:hAnsi="Times New Roman" w:cs="Times New Roman"/>
                <w:color w:val="auto"/>
                <w:szCs w:val="21"/>
              </w:rPr>
              <w:t>A</w:t>
            </w:r>
            <w:r w:rsidRPr="009E000B">
              <w:rPr>
                <w:rFonts w:ascii="Times New Roman" w:hAnsi="Times New Roman" w:cs="Times New Roman" w:hint="eastAsia"/>
                <w:color w:val="auto"/>
                <w:szCs w:val="21"/>
              </w:rPr>
              <w:t>ccession No.</w:t>
            </w:r>
          </w:p>
        </w:tc>
      </w:tr>
      <w:tr w:rsidR="00585382" w:rsidRPr="009E000B" w:rsidTr="00461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2" w:type="dxa"/>
          </w:tcPr>
          <w:p w:rsidR="00585382" w:rsidRDefault="00585382" w:rsidP="00461860">
            <w:pPr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Cs w:val="21"/>
              </w:rPr>
              <w:t>comp14816_c1</w:t>
            </w:r>
          </w:p>
          <w:p w:rsidR="00585382" w:rsidRPr="009E000B" w:rsidRDefault="00585382" w:rsidP="00461860">
            <w:pPr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</w:p>
        </w:tc>
        <w:tc>
          <w:tcPr>
            <w:tcW w:w="3874" w:type="dxa"/>
          </w:tcPr>
          <w:p w:rsidR="00585382" w:rsidRDefault="00585382" w:rsidP="00461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CCAAATACCCAATACGAACAG</w:t>
            </w:r>
          </w:p>
          <w:p w:rsidR="00585382" w:rsidRPr="009E000B" w:rsidRDefault="00585382" w:rsidP="00461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AACCATCGAGACCTCCACTT</w:t>
            </w:r>
          </w:p>
        </w:tc>
        <w:tc>
          <w:tcPr>
            <w:tcW w:w="1749" w:type="dxa"/>
          </w:tcPr>
          <w:p w:rsidR="00585382" w:rsidRPr="009E000B" w:rsidRDefault="00585382" w:rsidP="00461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bookmarkStart w:id="3" w:name="OLE_LINK144"/>
            <w:bookmarkStart w:id="4" w:name="OLE_LINK145"/>
            <w:r w:rsidRPr="00FB7634">
              <w:rPr>
                <w:rFonts w:ascii="Times New Roman" w:hAnsi="Times New Roman" w:cs="Times New Roman"/>
                <w:color w:val="auto"/>
                <w:szCs w:val="21"/>
              </w:rPr>
              <w:t>GBCL010</w:t>
            </w:r>
            <w:bookmarkEnd w:id="3"/>
            <w:bookmarkEnd w:id="4"/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17519</w:t>
            </w:r>
          </w:p>
        </w:tc>
      </w:tr>
      <w:tr w:rsidR="00585382" w:rsidRPr="009E000B" w:rsidTr="004618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2" w:type="dxa"/>
          </w:tcPr>
          <w:p w:rsidR="00585382" w:rsidRDefault="00585382" w:rsidP="00461860">
            <w:pPr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Cs w:val="21"/>
              </w:rPr>
              <w:t>comp16006_c0</w:t>
            </w:r>
          </w:p>
          <w:p w:rsidR="00585382" w:rsidRPr="009E000B" w:rsidRDefault="00585382" w:rsidP="00461860">
            <w:pPr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</w:p>
        </w:tc>
        <w:tc>
          <w:tcPr>
            <w:tcW w:w="3874" w:type="dxa"/>
          </w:tcPr>
          <w:p w:rsidR="00585382" w:rsidRDefault="00585382" w:rsidP="00461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TAAATGATTTGGTGGAGGC</w:t>
            </w:r>
          </w:p>
          <w:p w:rsidR="00585382" w:rsidRPr="009E000B" w:rsidRDefault="00585382" w:rsidP="00461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CATCGGTGAAACTGAGGC</w:t>
            </w:r>
          </w:p>
        </w:tc>
        <w:tc>
          <w:tcPr>
            <w:tcW w:w="1749" w:type="dxa"/>
          </w:tcPr>
          <w:p w:rsidR="00585382" w:rsidRPr="009E000B" w:rsidRDefault="00585382" w:rsidP="00461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1701C4">
              <w:rPr>
                <w:rFonts w:ascii="Times New Roman" w:hAnsi="Times New Roman" w:cs="Times New Roman"/>
                <w:color w:val="auto"/>
                <w:szCs w:val="21"/>
              </w:rPr>
              <w:t>GBCL010</w:t>
            </w: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14403</w:t>
            </w:r>
          </w:p>
        </w:tc>
      </w:tr>
      <w:tr w:rsidR="00585382" w:rsidRPr="009E000B" w:rsidTr="00461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2" w:type="dxa"/>
          </w:tcPr>
          <w:p w:rsidR="00585382" w:rsidRDefault="00585382" w:rsidP="00461860">
            <w:pPr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Cs w:val="21"/>
              </w:rPr>
              <w:t>comp15783_c0</w:t>
            </w:r>
          </w:p>
          <w:p w:rsidR="00585382" w:rsidRPr="009E000B" w:rsidRDefault="00585382" w:rsidP="00461860">
            <w:pPr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</w:p>
        </w:tc>
        <w:tc>
          <w:tcPr>
            <w:tcW w:w="3874" w:type="dxa"/>
          </w:tcPr>
          <w:p w:rsidR="00585382" w:rsidRDefault="00585382" w:rsidP="00461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AGGACAAACAAGGATGGAGGAC</w:t>
            </w:r>
          </w:p>
          <w:p w:rsidR="00585382" w:rsidRPr="009E000B" w:rsidRDefault="00585382" w:rsidP="00461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TATGGCAGACCGAAGACGAG</w:t>
            </w:r>
          </w:p>
        </w:tc>
        <w:tc>
          <w:tcPr>
            <w:tcW w:w="1749" w:type="dxa"/>
          </w:tcPr>
          <w:p w:rsidR="00585382" w:rsidRPr="009E000B" w:rsidRDefault="00585382" w:rsidP="00461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1701C4">
              <w:rPr>
                <w:rFonts w:ascii="Times New Roman" w:hAnsi="Times New Roman" w:cs="Times New Roman"/>
                <w:color w:val="auto"/>
                <w:szCs w:val="21"/>
              </w:rPr>
              <w:t>GBCL010</w:t>
            </w: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28590</w:t>
            </w:r>
          </w:p>
        </w:tc>
      </w:tr>
      <w:tr w:rsidR="00585382" w:rsidRPr="009E000B" w:rsidTr="004618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2" w:type="dxa"/>
          </w:tcPr>
          <w:p w:rsidR="00585382" w:rsidRDefault="00585382" w:rsidP="00461860">
            <w:pPr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Cs w:val="21"/>
              </w:rPr>
              <w:t>comp17060_c2</w:t>
            </w:r>
          </w:p>
          <w:p w:rsidR="00585382" w:rsidRPr="009E000B" w:rsidRDefault="00585382" w:rsidP="00461860">
            <w:pPr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</w:p>
        </w:tc>
        <w:tc>
          <w:tcPr>
            <w:tcW w:w="3874" w:type="dxa"/>
          </w:tcPr>
          <w:p w:rsidR="00585382" w:rsidRDefault="00585382" w:rsidP="00461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ACTTGAAGCCTGCCAACCTC</w:t>
            </w:r>
          </w:p>
          <w:p w:rsidR="00585382" w:rsidRPr="009E000B" w:rsidRDefault="00585382" w:rsidP="00461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TCCTTGCCTCCTGGAACACT</w:t>
            </w:r>
          </w:p>
        </w:tc>
        <w:tc>
          <w:tcPr>
            <w:tcW w:w="1749" w:type="dxa"/>
          </w:tcPr>
          <w:p w:rsidR="00585382" w:rsidRPr="009E000B" w:rsidRDefault="00585382" w:rsidP="00461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1701C4">
              <w:rPr>
                <w:rFonts w:ascii="Times New Roman" w:hAnsi="Times New Roman" w:cs="Times New Roman"/>
                <w:color w:val="auto"/>
                <w:szCs w:val="21"/>
              </w:rPr>
              <w:t>GBCL010</w:t>
            </w: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19135</w:t>
            </w:r>
          </w:p>
        </w:tc>
      </w:tr>
      <w:tr w:rsidR="00585382" w:rsidRPr="009E000B" w:rsidTr="00461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2" w:type="dxa"/>
          </w:tcPr>
          <w:p w:rsidR="00585382" w:rsidRDefault="00585382" w:rsidP="00461860">
            <w:pPr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51245A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comp17213_c0</w:t>
            </w:r>
          </w:p>
          <w:p w:rsidR="00585382" w:rsidRPr="009E000B" w:rsidRDefault="00585382" w:rsidP="00461860">
            <w:pPr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</w:p>
        </w:tc>
        <w:tc>
          <w:tcPr>
            <w:tcW w:w="3874" w:type="dxa"/>
          </w:tcPr>
          <w:p w:rsidR="00585382" w:rsidRDefault="00585382" w:rsidP="00461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CCCGAGATTGTGGCATTTGT</w:t>
            </w:r>
          </w:p>
          <w:p w:rsidR="00585382" w:rsidRPr="009E000B" w:rsidRDefault="00585382" w:rsidP="00461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TTGCCTTTGCTCCAGGGTTC</w:t>
            </w:r>
          </w:p>
        </w:tc>
        <w:tc>
          <w:tcPr>
            <w:tcW w:w="1749" w:type="dxa"/>
          </w:tcPr>
          <w:p w:rsidR="00585382" w:rsidRPr="009E000B" w:rsidRDefault="00585382" w:rsidP="00461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1701C4">
              <w:rPr>
                <w:rFonts w:ascii="Times New Roman" w:hAnsi="Times New Roman" w:cs="Times New Roman"/>
                <w:color w:val="auto"/>
                <w:szCs w:val="21"/>
              </w:rPr>
              <w:t>GBCL010</w:t>
            </w: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00803</w:t>
            </w:r>
          </w:p>
        </w:tc>
      </w:tr>
      <w:tr w:rsidR="00585382" w:rsidRPr="009E000B" w:rsidTr="004618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2" w:type="dxa"/>
          </w:tcPr>
          <w:p w:rsidR="00585382" w:rsidRPr="0051245A" w:rsidRDefault="00585382" w:rsidP="00461860">
            <w:pPr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bookmarkStart w:id="5" w:name="OLE_LINK138"/>
            <w:bookmarkStart w:id="6" w:name="OLE_LINK139"/>
            <w:r w:rsidRPr="0051245A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comp16518_c0</w:t>
            </w:r>
          </w:p>
          <w:p w:rsidR="00585382" w:rsidRPr="009E000B" w:rsidRDefault="00585382" w:rsidP="00461860">
            <w:pPr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</w:p>
        </w:tc>
        <w:tc>
          <w:tcPr>
            <w:tcW w:w="3874" w:type="dxa"/>
          </w:tcPr>
          <w:p w:rsidR="00585382" w:rsidRDefault="00585382" w:rsidP="00461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ACCTGCATCAGGCGGTACTACGA</w:t>
            </w:r>
          </w:p>
          <w:p w:rsidR="00585382" w:rsidRPr="009E000B" w:rsidRDefault="00585382" w:rsidP="00461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CTGGACCAATGGGCATCACG</w:t>
            </w:r>
          </w:p>
        </w:tc>
        <w:tc>
          <w:tcPr>
            <w:tcW w:w="1749" w:type="dxa"/>
          </w:tcPr>
          <w:p w:rsidR="00585382" w:rsidRPr="009E000B" w:rsidRDefault="00585382" w:rsidP="00461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1701C4">
              <w:rPr>
                <w:rFonts w:ascii="Times New Roman" w:hAnsi="Times New Roman" w:cs="Times New Roman"/>
                <w:color w:val="auto"/>
                <w:szCs w:val="21"/>
              </w:rPr>
              <w:t>GBCL010</w:t>
            </w: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30806</w:t>
            </w:r>
          </w:p>
        </w:tc>
      </w:tr>
      <w:tr w:rsidR="00585382" w:rsidRPr="009E000B" w:rsidTr="00461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2" w:type="dxa"/>
          </w:tcPr>
          <w:p w:rsidR="00585382" w:rsidRPr="00066A63" w:rsidRDefault="00585382" w:rsidP="00461860">
            <w:pPr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066A63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comp18046_c0</w:t>
            </w:r>
          </w:p>
          <w:p w:rsidR="00585382" w:rsidRPr="009E000B" w:rsidRDefault="00585382" w:rsidP="00461860">
            <w:pPr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</w:p>
        </w:tc>
        <w:tc>
          <w:tcPr>
            <w:tcW w:w="3874" w:type="dxa"/>
          </w:tcPr>
          <w:p w:rsidR="00585382" w:rsidRDefault="00585382" w:rsidP="00461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ACCGCCTCCTCAAGACAACA</w:t>
            </w:r>
          </w:p>
          <w:p w:rsidR="00585382" w:rsidRPr="009E000B" w:rsidRDefault="00585382" w:rsidP="00461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CCACGCCTAAGCCAACTCCC</w:t>
            </w:r>
          </w:p>
        </w:tc>
        <w:tc>
          <w:tcPr>
            <w:tcW w:w="1749" w:type="dxa"/>
          </w:tcPr>
          <w:p w:rsidR="00585382" w:rsidRPr="009E000B" w:rsidRDefault="00585382" w:rsidP="00461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1701C4">
              <w:rPr>
                <w:rFonts w:ascii="Times New Roman" w:hAnsi="Times New Roman" w:cs="Times New Roman"/>
                <w:color w:val="auto"/>
                <w:szCs w:val="21"/>
              </w:rPr>
              <w:t>GBCL010</w:t>
            </w: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08459</w:t>
            </w:r>
          </w:p>
        </w:tc>
      </w:tr>
      <w:tr w:rsidR="00585382" w:rsidRPr="009E000B" w:rsidTr="004618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2" w:type="dxa"/>
          </w:tcPr>
          <w:p w:rsidR="00585382" w:rsidRPr="00066A63" w:rsidRDefault="00585382" w:rsidP="00461860">
            <w:pPr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066A63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comp17081_c0</w:t>
            </w:r>
          </w:p>
          <w:p w:rsidR="00585382" w:rsidRPr="009E000B" w:rsidRDefault="00585382" w:rsidP="00461860">
            <w:pPr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</w:p>
        </w:tc>
        <w:tc>
          <w:tcPr>
            <w:tcW w:w="3874" w:type="dxa"/>
          </w:tcPr>
          <w:p w:rsidR="00585382" w:rsidRDefault="00585382" w:rsidP="00461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TTCATCGGACTCTGAGGTGG</w:t>
            </w:r>
          </w:p>
          <w:p w:rsidR="00585382" w:rsidRPr="009E000B" w:rsidRDefault="00585382" w:rsidP="00461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CGAGATAATCGGCTGTAACGT</w:t>
            </w:r>
          </w:p>
        </w:tc>
        <w:tc>
          <w:tcPr>
            <w:tcW w:w="1749" w:type="dxa"/>
          </w:tcPr>
          <w:p w:rsidR="00585382" w:rsidRPr="009E000B" w:rsidRDefault="00585382" w:rsidP="00461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1701C4">
              <w:rPr>
                <w:rFonts w:ascii="Times New Roman" w:hAnsi="Times New Roman" w:cs="Times New Roman"/>
                <w:color w:val="auto"/>
                <w:szCs w:val="21"/>
              </w:rPr>
              <w:t>GBCL010</w:t>
            </w: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10171</w:t>
            </w:r>
          </w:p>
        </w:tc>
      </w:tr>
      <w:tr w:rsidR="00585382" w:rsidRPr="009E000B" w:rsidTr="00461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2" w:type="dxa"/>
          </w:tcPr>
          <w:p w:rsidR="00585382" w:rsidRPr="00066A63" w:rsidRDefault="00585382" w:rsidP="00461860">
            <w:pPr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066A63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comp98391_c0</w:t>
            </w:r>
          </w:p>
          <w:p w:rsidR="00585382" w:rsidRPr="009E000B" w:rsidRDefault="00585382" w:rsidP="00461860">
            <w:pPr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</w:p>
        </w:tc>
        <w:tc>
          <w:tcPr>
            <w:tcW w:w="3874" w:type="dxa"/>
          </w:tcPr>
          <w:p w:rsidR="00585382" w:rsidRDefault="00585382" w:rsidP="00461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TCCAACCTTCTTCGGATGTG</w:t>
            </w:r>
          </w:p>
          <w:p w:rsidR="00585382" w:rsidRPr="009E000B" w:rsidRDefault="00585382" w:rsidP="00461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ATACGTGCTTGCGGGTGTAG</w:t>
            </w:r>
          </w:p>
        </w:tc>
        <w:tc>
          <w:tcPr>
            <w:tcW w:w="1749" w:type="dxa"/>
          </w:tcPr>
          <w:p w:rsidR="00585382" w:rsidRPr="009E000B" w:rsidRDefault="00585382" w:rsidP="00461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1701C4">
              <w:rPr>
                <w:rFonts w:ascii="Times New Roman" w:hAnsi="Times New Roman" w:cs="Times New Roman"/>
                <w:color w:val="auto"/>
                <w:szCs w:val="21"/>
              </w:rPr>
              <w:t>GBCL010</w:t>
            </w: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06089</w:t>
            </w:r>
          </w:p>
        </w:tc>
      </w:tr>
      <w:tr w:rsidR="00585382" w:rsidRPr="009E000B" w:rsidTr="004618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2" w:type="dxa"/>
          </w:tcPr>
          <w:p w:rsidR="00585382" w:rsidRPr="009E000B" w:rsidRDefault="00585382" w:rsidP="00461860">
            <w:pPr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066A63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comp15221_c0</w:t>
            </w:r>
          </w:p>
        </w:tc>
        <w:tc>
          <w:tcPr>
            <w:tcW w:w="3874" w:type="dxa"/>
          </w:tcPr>
          <w:p w:rsidR="00585382" w:rsidRDefault="00585382" w:rsidP="00461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CATCGCTGCGGTATCTTTAT</w:t>
            </w:r>
          </w:p>
          <w:p w:rsidR="00585382" w:rsidRPr="009E000B" w:rsidRDefault="00585382" w:rsidP="00461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CGACCCAATAGTTGTTGAGAAT</w:t>
            </w:r>
          </w:p>
        </w:tc>
        <w:tc>
          <w:tcPr>
            <w:tcW w:w="1749" w:type="dxa"/>
          </w:tcPr>
          <w:p w:rsidR="00585382" w:rsidRDefault="00585382" w:rsidP="00461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1701C4">
              <w:rPr>
                <w:rFonts w:ascii="Times New Roman" w:hAnsi="Times New Roman" w:cs="Times New Roman"/>
                <w:color w:val="auto"/>
                <w:szCs w:val="21"/>
              </w:rPr>
              <w:t>GBCL010</w:t>
            </w: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38488</w:t>
            </w:r>
          </w:p>
          <w:p w:rsidR="00585382" w:rsidRPr="009E000B" w:rsidRDefault="00585382" w:rsidP="00461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:rsidR="00585382" w:rsidRPr="009E000B" w:rsidTr="00461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2" w:type="dxa"/>
          </w:tcPr>
          <w:p w:rsidR="00585382" w:rsidRPr="00066A63" w:rsidRDefault="00585382" w:rsidP="00461860">
            <w:pPr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066A63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comp14352_c0</w:t>
            </w:r>
          </w:p>
          <w:p w:rsidR="00585382" w:rsidRPr="009E000B" w:rsidRDefault="00585382" w:rsidP="00461860">
            <w:pPr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</w:p>
        </w:tc>
        <w:tc>
          <w:tcPr>
            <w:tcW w:w="3874" w:type="dxa"/>
          </w:tcPr>
          <w:p w:rsidR="00585382" w:rsidRPr="00EE4538" w:rsidRDefault="00585382" w:rsidP="00461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EE4538">
              <w:rPr>
                <w:rFonts w:ascii="Times New Roman" w:hAnsi="Times New Roman" w:cs="Times New Roman"/>
                <w:color w:val="auto"/>
                <w:szCs w:val="21"/>
              </w:rPr>
              <w:t xml:space="preserve">CAACCGTCCGTTTCTCCACT </w:t>
            </w:r>
          </w:p>
          <w:p w:rsidR="00585382" w:rsidRPr="009E000B" w:rsidRDefault="00585382" w:rsidP="00461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EE4538">
              <w:rPr>
                <w:rFonts w:ascii="Times New Roman" w:hAnsi="Times New Roman" w:cs="Times New Roman"/>
                <w:color w:val="auto"/>
                <w:szCs w:val="21"/>
              </w:rPr>
              <w:t xml:space="preserve">CCAATCCCAATTACCTTCCTC </w:t>
            </w:r>
          </w:p>
        </w:tc>
        <w:tc>
          <w:tcPr>
            <w:tcW w:w="1749" w:type="dxa"/>
          </w:tcPr>
          <w:p w:rsidR="00585382" w:rsidRPr="009E000B" w:rsidRDefault="00585382" w:rsidP="00461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1701C4">
              <w:rPr>
                <w:rFonts w:ascii="Times New Roman" w:hAnsi="Times New Roman" w:cs="Times New Roman"/>
                <w:color w:val="auto"/>
                <w:szCs w:val="21"/>
              </w:rPr>
              <w:t>GBCL010</w:t>
            </w: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39326</w:t>
            </w:r>
          </w:p>
        </w:tc>
      </w:tr>
      <w:tr w:rsidR="00585382" w:rsidRPr="009E000B" w:rsidTr="004618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2" w:type="dxa"/>
          </w:tcPr>
          <w:p w:rsidR="00585382" w:rsidRPr="00066A63" w:rsidRDefault="00585382" w:rsidP="00461860">
            <w:pPr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066A63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comp158105_c0</w:t>
            </w:r>
          </w:p>
          <w:p w:rsidR="00585382" w:rsidRPr="009E000B" w:rsidRDefault="00585382" w:rsidP="00461860">
            <w:pPr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</w:p>
        </w:tc>
        <w:tc>
          <w:tcPr>
            <w:tcW w:w="3874" w:type="dxa"/>
          </w:tcPr>
          <w:p w:rsidR="00585382" w:rsidRDefault="00585382" w:rsidP="00461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GTCACGCAAACCATACATTC</w:t>
            </w:r>
          </w:p>
          <w:p w:rsidR="00585382" w:rsidRPr="009E000B" w:rsidRDefault="00585382" w:rsidP="00461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CACAACTAACCAAGCCCAAC</w:t>
            </w:r>
          </w:p>
        </w:tc>
        <w:tc>
          <w:tcPr>
            <w:tcW w:w="1749" w:type="dxa"/>
          </w:tcPr>
          <w:p w:rsidR="00585382" w:rsidRPr="009E000B" w:rsidRDefault="00585382" w:rsidP="00461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1701C4">
              <w:rPr>
                <w:rFonts w:ascii="Times New Roman" w:hAnsi="Times New Roman" w:cs="Times New Roman"/>
                <w:color w:val="auto"/>
                <w:szCs w:val="21"/>
              </w:rPr>
              <w:t>GBCL010</w:t>
            </w: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08983</w:t>
            </w:r>
          </w:p>
        </w:tc>
      </w:tr>
      <w:tr w:rsidR="00585382" w:rsidRPr="009E000B" w:rsidTr="00461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2" w:type="dxa"/>
          </w:tcPr>
          <w:p w:rsidR="00585382" w:rsidRPr="00066A63" w:rsidRDefault="00585382" w:rsidP="00461860">
            <w:pPr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bookmarkStart w:id="7" w:name="_Hlk456970441"/>
            <w:r w:rsidRPr="00066A63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comp15932_c0</w:t>
            </w:r>
          </w:p>
          <w:p w:rsidR="00585382" w:rsidRPr="009E000B" w:rsidRDefault="00585382" w:rsidP="00461860">
            <w:pPr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</w:p>
        </w:tc>
        <w:tc>
          <w:tcPr>
            <w:tcW w:w="3874" w:type="dxa"/>
          </w:tcPr>
          <w:p w:rsidR="00585382" w:rsidRPr="00517FAA" w:rsidRDefault="00585382" w:rsidP="00461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AGCAAGCCTTCCGACGAGCAA  </w:t>
            </w:r>
          </w:p>
          <w:p w:rsidR="00585382" w:rsidRPr="009E000B" w:rsidRDefault="00585382" w:rsidP="00461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CGACGGCGATGTAGCCAGCA  </w:t>
            </w:r>
          </w:p>
        </w:tc>
        <w:tc>
          <w:tcPr>
            <w:tcW w:w="1749" w:type="dxa"/>
          </w:tcPr>
          <w:p w:rsidR="00585382" w:rsidRPr="009E000B" w:rsidRDefault="00585382" w:rsidP="00461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1701C4">
              <w:rPr>
                <w:rFonts w:ascii="Times New Roman" w:hAnsi="Times New Roman" w:cs="Times New Roman"/>
                <w:color w:val="auto"/>
                <w:szCs w:val="21"/>
              </w:rPr>
              <w:t>GBCL010</w:t>
            </w: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10302</w:t>
            </w:r>
          </w:p>
        </w:tc>
      </w:tr>
      <w:bookmarkEnd w:id="7"/>
      <w:tr w:rsidR="00585382" w:rsidRPr="009E000B" w:rsidTr="004618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2" w:type="dxa"/>
          </w:tcPr>
          <w:p w:rsidR="00585382" w:rsidRPr="00066A63" w:rsidRDefault="00585382" w:rsidP="00461860">
            <w:pPr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066A63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comp16003_c0</w:t>
            </w:r>
          </w:p>
          <w:p w:rsidR="00585382" w:rsidRPr="009E000B" w:rsidRDefault="00585382" w:rsidP="00461860">
            <w:pPr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</w:p>
        </w:tc>
        <w:tc>
          <w:tcPr>
            <w:tcW w:w="3874" w:type="dxa"/>
          </w:tcPr>
          <w:p w:rsidR="00585382" w:rsidRPr="007A3CC5" w:rsidRDefault="00585382" w:rsidP="00461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7A3CC5">
              <w:rPr>
                <w:rFonts w:ascii="Times New Roman" w:hAnsi="Times New Roman" w:cs="Times New Roman"/>
                <w:color w:val="auto"/>
                <w:szCs w:val="21"/>
              </w:rPr>
              <w:t xml:space="preserve">AGAAATGCCAACCCAAATCC  </w:t>
            </w:r>
          </w:p>
          <w:p w:rsidR="00585382" w:rsidRPr="009E000B" w:rsidRDefault="00585382" w:rsidP="00461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7A3CC5">
              <w:rPr>
                <w:rFonts w:ascii="Times New Roman" w:hAnsi="Times New Roman" w:cs="Times New Roman"/>
                <w:color w:val="auto"/>
                <w:szCs w:val="21"/>
              </w:rPr>
              <w:t xml:space="preserve">AGTCTCCGCTCGCATAACCC  </w:t>
            </w:r>
          </w:p>
        </w:tc>
        <w:tc>
          <w:tcPr>
            <w:tcW w:w="1749" w:type="dxa"/>
          </w:tcPr>
          <w:p w:rsidR="00585382" w:rsidRPr="009E000B" w:rsidRDefault="00585382" w:rsidP="00461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1701C4">
              <w:rPr>
                <w:rFonts w:ascii="Times New Roman" w:hAnsi="Times New Roman" w:cs="Times New Roman"/>
                <w:color w:val="auto"/>
                <w:szCs w:val="21"/>
              </w:rPr>
              <w:t>GBCL010</w:t>
            </w: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12047</w:t>
            </w:r>
          </w:p>
        </w:tc>
      </w:tr>
      <w:tr w:rsidR="00585382" w:rsidRPr="009E000B" w:rsidTr="00461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2" w:type="dxa"/>
          </w:tcPr>
          <w:p w:rsidR="00585382" w:rsidRPr="009E000B" w:rsidRDefault="00585382" w:rsidP="00461860">
            <w:pPr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066A63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comp16378_c0</w:t>
            </w:r>
          </w:p>
        </w:tc>
        <w:tc>
          <w:tcPr>
            <w:tcW w:w="3874" w:type="dxa"/>
          </w:tcPr>
          <w:p w:rsidR="00585382" w:rsidRPr="007A3CC5" w:rsidRDefault="00585382" w:rsidP="00461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7A3CC5">
              <w:rPr>
                <w:rFonts w:ascii="Times New Roman" w:hAnsi="Times New Roman" w:cs="Times New Roman"/>
                <w:color w:val="auto"/>
                <w:szCs w:val="21"/>
              </w:rPr>
              <w:t xml:space="preserve">TGTCCCGAGGTCTCCTATTT  </w:t>
            </w:r>
          </w:p>
          <w:p w:rsidR="00585382" w:rsidRPr="009E000B" w:rsidRDefault="00585382" w:rsidP="00461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7A3CC5">
              <w:rPr>
                <w:rFonts w:ascii="Times New Roman" w:hAnsi="Times New Roman" w:cs="Times New Roman"/>
                <w:color w:val="auto"/>
                <w:szCs w:val="21"/>
              </w:rPr>
              <w:t xml:space="preserve">GTTCCGATAACCTTTCCACC </w:t>
            </w:r>
          </w:p>
        </w:tc>
        <w:tc>
          <w:tcPr>
            <w:tcW w:w="1749" w:type="dxa"/>
          </w:tcPr>
          <w:p w:rsidR="00585382" w:rsidRDefault="00585382" w:rsidP="00461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1701C4">
              <w:rPr>
                <w:rFonts w:ascii="Times New Roman" w:hAnsi="Times New Roman" w:cs="Times New Roman"/>
                <w:color w:val="auto"/>
                <w:szCs w:val="21"/>
              </w:rPr>
              <w:t>GBCL010</w:t>
            </w: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13141</w:t>
            </w:r>
          </w:p>
          <w:p w:rsidR="00585382" w:rsidRPr="009E000B" w:rsidRDefault="00585382" w:rsidP="00461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bookmarkEnd w:id="5"/>
      <w:bookmarkEnd w:id="6"/>
      <w:tr w:rsidR="00585382" w:rsidRPr="009E000B" w:rsidTr="004618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2" w:type="dxa"/>
          </w:tcPr>
          <w:p w:rsidR="00585382" w:rsidRPr="00066A63" w:rsidRDefault="00585382" w:rsidP="00461860">
            <w:pPr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066A63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comp9246_c0</w:t>
            </w:r>
          </w:p>
          <w:p w:rsidR="00585382" w:rsidRPr="009E000B" w:rsidRDefault="00585382" w:rsidP="00461860">
            <w:pPr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</w:p>
        </w:tc>
        <w:tc>
          <w:tcPr>
            <w:tcW w:w="3874" w:type="dxa"/>
          </w:tcPr>
          <w:p w:rsidR="00585382" w:rsidRDefault="00585382" w:rsidP="00461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GCGTCCAGGGCTAGAAGAAG</w:t>
            </w:r>
          </w:p>
          <w:p w:rsidR="00585382" w:rsidRPr="009E000B" w:rsidRDefault="00585382" w:rsidP="00461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ACAAGGTGTCTCCGCCAAAT</w:t>
            </w:r>
          </w:p>
        </w:tc>
        <w:tc>
          <w:tcPr>
            <w:tcW w:w="1749" w:type="dxa"/>
          </w:tcPr>
          <w:p w:rsidR="00585382" w:rsidRPr="009E000B" w:rsidRDefault="00585382" w:rsidP="00461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1701C4">
              <w:rPr>
                <w:rFonts w:ascii="Times New Roman" w:hAnsi="Times New Roman" w:cs="Times New Roman"/>
                <w:color w:val="auto"/>
                <w:szCs w:val="21"/>
              </w:rPr>
              <w:t>GBCL010</w:t>
            </w: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11994</w:t>
            </w:r>
          </w:p>
        </w:tc>
      </w:tr>
      <w:tr w:rsidR="00585382" w:rsidRPr="009E000B" w:rsidTr="00461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2" w:type="dxa"/>
          </w:tcPr>
          <w:p w:rsidR="00585382" w:rsidRPr="00066A63" w:rsidRDefault="00585382" w:rsidP="00461860">
            <w:pPr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066A63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comp16883_c0</w:t>
            </w:r>
          </w:p>
          <w:p w:rsidR="00585382" w:rsidRPr="009E000B" w:rsidRDefault="00585382" w:rsidP="00461860">
            <w:pPr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</w:p>
        </w:tc>
        <w:tc>
          <w:tcPr>
            <w:tcW w:w="3874" w:type="dxa"/>
          </w:tcPr>
          <w:p w:rsidR="00585382" w:rsidRDefault="00585382" w:rsidP="00461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GTTTGTGGTGAATGGCGAGGTT</w:t>
            </w:r>
          </w:p>
          <w:p w:rsidR="00585382" w:rsidRPr="009E000B" w:rsidRDefault="00585382" w:rsidP="00461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GCTTGTGCCGTGATCGAGTG</w:t>
            </w:r>
          </w:p>
        </w:tc>
        <w:tc>
          <w:tcPr>
            <w:tcW w:w="1749" w:type="dxa"/>
          </w:tcPr>
          <w:p w:rsidR="00585382" w:rsidRPr="009E000B" w:rsidRDefault="00585382" w:rsidP="00461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1701C4">
              <w:rPr>
                <w:rFonts w:ascii="Times New Roman" w:hAnsi="Times New Roman" w:cs="Times New Roman"/>
                <w:color w:val="auto"/>
                <w:szCs w:val="21"/>
              </w:rPr>
              <w:t>GBCL010</w:t>
            </w: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30867</w:t>
            </w:r>
          </w:p>
        </w:tc>
      </w:tr>
      <w:tr w:rsidR="00585382" w:rsidRPr="009E000B" w:rsidTr="004618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2" w:type="dxa"/>
          </w:tcPr>
          <w:p w:rsidR="00585382" w:rsidRPr="00066A63" w:rsidRDefault="00585382" w:rsidP="00461860">
            <w:pPr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066A63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comp15724_c0</w:t>
            </w:r>
          </w:p>
          <w:p w:rsidR="00585382" w:rsidRPr="009E000B" w:rsidRDefault="00585382" w:rsidP="00461860">
            <w:pPr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</w:p>
        </w:tc>
        <w:tc>
          <w:tcPr>
            <w:tcW w:w="3874" w:type="dxa"/>
          </w:tcPr>
          <w:p w:rsidR="00585382" w:rsidRDefault="00585382" w:rsidP="00461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GCTACGCTCCTCGACGCTGAT</w:t>
            </w:r>
          </w:p>
          <w:p w:rsidR="00585382" w:rsidRPr="009E000B" w:rsidRDefault="00585382" w:rsidP="00461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CATTGTTCGCACCGTGGCTC</w:t>
            </w:r>
          </w:p>
        </w:tc>
        <w:tc>
          <w:tcPr>
            <w:tcW w:w="1749" w:type="dxa"/>
          </w:tcPr>
          <w:p w:rsidR="00585382" w:rsidRPr="009E000B" w:rsidRDefault="00585382" w:rsidP="00461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1701C4">
              <w:rPr>
                <w:rFonts w:ascii="Times New Roman" w:hAnsi="Times New Roman" w:cs="Times New Roman"/>
                <w:color w:val="auto"/>
                <w:szCs w:val="21"/>
              </w:rPr>
              <w:t>GBCL010</w:t>
            </w: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29063</w:t>
            </w:r>
          </w:p>
        </w:tc>
      </w:tr>
      <w:tr w:rsidR="00585382" w:rsidRPr="009E000B" w:rsidTr="00461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2" w:type="dxa"/>
          </w:tcPr>
          <w:p w:rsidR="00585382" w:rsidRPr="00066A63" w:rsidRDefault="00585382" w:rsidP="00461860">
            <w:pPr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066A63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comp18252_c0</w:t>
            </w:r>
          </w:p>
          <w:p w:rsidR="00585382" w:rsidRPr="009E000B" w:rsidRDefault="00585382" w:rsidP="00461860">
            <w:pPr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color w:val="auto"/>
                <w:szCs w:val="21"/>
              </w:rPr>
              <w:t xml:space="preserve">   </w:t>
            </w:r>
          </w:p>
        </w:tc>
        <w:tc>
          <w:tcPr>
            <w:tcW w:w="3874" w:type="dxa"/>
          </w:tcPr>
          <w:p w:rsidR="00585382" w:rsidRDefault="00585382" w:rsidP="00461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CCAGGACGCCACAACAGAAC</w:t>
            </w:r>
          </w:p>
          <w:p w:rsidR="00585382" w:rsidRPr="009E000B" w:rsidRDefault="00585382" w:rsidP="00461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CGACTCCACCACATCCAAGTA</w:t>
            </w:r>
          </w:p>
        </w:tc>
        <w:tc>
          <w:tcPr>
            <w:tcW w:w="1749" w:type="dxa"/>
          </w:tcPr>
          <w:p w:rsidR="00585382" w:rsidRPr="009E000B" w:rsidRDefault="00585382" w:rsidP="00461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1701C4">
              <w:rPr>
                <w:rFonts w:ascii="Times New Roman" w:hAnsi="Times New Roman" w:cs="Times New Roman"/>
                <w:color w:val="auto"/>
                <w:szCs w:val="21"/>
              </w:rPr>
              <w:t>GBCL010</w:t>
            </w: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22126</w:t>
            </w:r>
          </w:p>
        </w:tc>
      </w:tr>
      <w:tr w:rsidR="00585382" w:rsidRPr="009E000B" w:rsidTr="004618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2" w:type="dxa"/>
          </w:tcPr>
          <w:p w:rsidR="00585382" w:rsidRPr="009E000B" w:rsidRDefault="00585382" w:rsidP="00461860">
            <w:pPr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066A63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comp15921_c0</w:t>
            </w:r>
          </w:p>
        </w:tc>
        <w:tc>
          <w:tcPr>
            <w:tcW w:w="3874" w:type="dxa"/>
          </w:tcPr>
          <w:p w:rsidR="00585382" w:rsidRDefault="00585382" w:rsidP="00461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CATCCCATGAGCCAGTTTAGTT</w:t>
            </w:r>
          </w:p>
          <w:p w:rsidR="00585382" w:rsidRPr="009E000B" w:rsidRDefault="00585382" w:rsidP="00461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CCCTGTCCGAAGACATTACG</w:t>
            </w:r>
          </w:p>
        </w:tc>
        <w:tc>
          <w:tcPr>
            <w:tcW w:w="1749" w:type="dxa"/>
          </w:tcPr>
          <w:p w:rsidR="00585382" w:rsidRDefault="00585382" w:rsidP="00461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1701C4">
              <w:rPr>
                <w:rFonts w:ascii="Times New Roman" w:hAnsi="Times New Roman" w:cs="Times New Roman"/>
                <w:color w:val="auto"/>
                <w:szCs w:val="21"/>
              </w:rPr>
              <w:t>GBCL010</w:t>
            </w: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28587</w:t>
            </w:r>
          </w:p>
          <w:p w:rsidR="00585382" w:rsidRPr="009E000B" w:rsidRDefault="00585382" w:rsidP="00461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:rsidR="00585382" w:rsidRPr="009E000B" w:rsidTr="00461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2" w:type="dxa"/>
          </w:tcPr>
          <w:p w:rsidR="00585382" w:rsidRPr="009E000B" w:rsidRDefault="00585382" w:rsidP="00461860">
            <w:pPr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bookmarkStart w:id="8" w:name="_Hlk387247505"/>
            <w:r>
              <w:rPr>
                <w:rFonts w:ascii="Times New Roman" w:hAnsi="Times New Roman" w:cs="Times New Roman"/>
                <w:b w:val="0"/>
                <w:color w:val="auto"/>
                <w:szCs w:val="21"/>
              </w:rPr>
              <w:t>18s</w:t>
            </w:r>
            <w:r>
              <w:rPr>
                <w:rFonts w:ascii="Times New Roman" w:hAnsi="Times New Roman" w:cs="Times New Roman" w:hint="eastAsia"/>
                <w:b w:val="0"/>
                <w:color w:val="auto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color w:val="auto"/>
                <w:szCs w:val="21"/>
              </w:rPr>
              <w:t>ribosomal</w:t>
            </w:r>
            <w:r>
              <w:rPr>
                <w:rFonts w:ascii="Times New Roman" w:hAnsi="Times New Roman" w:cs="Times New Roman" w:hint="eastAsia"/>
                <w:b w:val="0"/>
                <w:color w:val="auto"/>
                <w:szCs w:val="21"/>
              </w:rPr>
              <w:t xml:space="preserve"> protein</w:t>
            </w:r>
          </w:p>
        </w:tc>
        <w:tc>
          <w:tcPr>
            <w:tcW w:w="3874" w:type="dxa"/>
          </w:tcPr>
          <w:p w:rsidR="00585382" w:rsidRDefault="00585382" w:rsidP="00461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9E000B">
              <w:rPr>
                <w:rFonts w:ascii="Times New Roman" w:hAnsi="Times New Roman" w:cs="Times New Roman"/>
                <w:color w:val="auto"/>
                <w:szCs w:val="21"/>
              </w:rPr>
              <w:t>GAGGGACCTGAGAAACG</w:t>
            </w:r>
          </w:p>
          <w:p w:rsidR="00585382" w:rsidRPr="009E000B" w:rsidRDefault="00585382" w:rsidP="00461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84050F">
              <w:rPr>
                <w:rFonts w:ascii="Times New Roman" w:hAnsi="Times New Roman" w:cs="Times New Roman"/>
                <w:color w:val="auto"/>
                <w:szCs w:val="21"/>
              </w:rPr>
              <w:t>ATAAGACCCGAAAGAGCC</w:t>
            </w:r>
          </w:p>
        </w:tc>
        <w:tc>
          <w:tcPr>
            <w:tcW w:w="1749" w:type="dxa"/>
          </w:tcPr>
          <w:p w:rsidR="00585382" w:rsidRPr="009E000B" w:rsidRDefault="00585382" w:rsidP="00461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9E000B">
              <w:rPr>
                <w:rFonts w:ascii="Times New Roman" w:hAnsi="Times New Roman" w:cs="Times New Roman"/>
                <w:color w:val="auto"/>
                <w:szCs w:val="21"/>
              </w:rPr>
              <w:t>KC510993</w:t>
            </w:r>
          </w:p>
        </w:tc>
      </w:tr>
      <w:bookmarkEnd w:id="8"/>
    </w:tbl>
    <w:p w:rsidR="00585382" w:rsidRDefault="00585382"/>
    <w:sectPr w:rsidR="005853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宋体"/>
    <w:panose1 w:val="00000000000000000000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5382"/>
    <w:rsid w:val="001427E1"/>
    <w:rsid w:val="00453E70"/>
    <w:rsid w:val="00585382"/>
    <w:rsid w:val="00697DB7"/>
    <w:rsid w:val="00C94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85382"/>
    <w:pPr>
      <w:widowControl w:val="0"/>
      <w:spacing w:after="0" w:line="240" w:lineRule="auto"/>
      <w:jc w:val="both"/>
    </w:pPr>
    <w:rPr>
      <w:kern w:val="2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585382"/>
    <w:rPr>
      <w:color w:val="0563C1" w:themeColor="hyperlink"/>
      <w:u w:val="single"/>
    </w:rPr>
  </w:style>
  <w:style w:type="table" w:styleId="-3">
    <w:name w:val="Light Shading Accent 3"/>
    <w:basedOn w:val="a1"/>
    <w:uiPriority w:val="60"/>
    <w:rsid w:val="00585382"/>
    <w:pPr>
      <w:spacing w:after="0" w:line="240" w:lineRule="auto"/>
    </w:pPr>
    <w:rPr>
      <w:color w:val="7B7B7B" w:themeColor="accent3" w:themeShade="BF"/>
      <w:kern w:val="2"/>
      <w:sz w:val="21"/>
      <w:lang w:eastAsia="zh-CN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85382"/>
    <w:pPr>
      <w:widowControl w:val="0"/>
      <w:spacing w:after="0" w:line="240" w:lineRule="auto"/>
      <w:jc w:val="both"/>
    </w:pPr>
    <w:rPr>
      <w:kern w:val="2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585382"/>
    <w:rPr>
      <w:color w:val="0563C1" w:themeColor="hyperlink"/>
      <w:u w:val="single"/>
    </w:rPr>
  </w:style>
  <w:style w:type="table" w:styleId="-3">
    <w:name w:val="Light Shading Accent 3"/>
    <w:basedOn w:val="a1"/>
    <w:uiPriority w:val="60"/>
    <w:rsid w:val="00585382"/>
    <w:pPr>
      <w:spacing w:after="0" w:line="240" w:lineRule="auto"/>
    </w:pPr>
    <w:rPr>
      <w:color w:val="7B7B7B" w:themeColor="accent3" w:themeShade="BF"/>
      <w:kern w:val="2"/>
      <w:sz w:val="21"/>
      <w:lang w:eastAsia="zh-CN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8</Words>
  <Characters>136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ron Frazelle</dc:creator>
  <cp:keywords/>
  <dc:description/>
  <cp:lastModifiedBy>user</cp:lastModifiedBy>
  <cp:revision>2</cp:revision>
  <dcterms:created xsi:type="dcterms:W3CDTF">2017-10-26T16:57:00Z</dcterms:created>
  <dcterms:modified xsi:type="dcterms:W3CDTF">2017-10-27T00:49:00Z</dcterms:modified>
</cp:coreProperties>
</file>